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Cs/>
        </w:rPr>
        <w:t>.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Scoring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all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he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possible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combinations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of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erminal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residues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for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he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hird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ransmembrane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stretch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of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/>
        <w:t>BTL.</w:t>
      </w:r>
    </w:p>
    <w:tbl>
      <w:tblPr>
        <w:tblW w:w="3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</w:tblGrid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sible TM segmen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or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0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 – 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86" w:after="115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08:00Z</dcterms:created>
  <dc:creator>andrejp</dc:creator>
  <dc:description/>
  <dc:language>en-US</dc:language>
  <cp:lastModifiedBy>spelaz</cp:lastModifiedBy>
  <cp:lastPrinted>2012-02-10T11:13:00Z</cp:lastPrinted>
  <dcterms:modified xsi:type="dcterms:W3CDTF">2012-05-18T06:08:00Z</dcterms:modified>
  <cp:revision>2</cp:revision>
  <dc:subject/>
  <dc:title/>
</cp:coreProperties>
</file>